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550" w:rsidRPr="007021C5" w:rsidRDefault="00755796" w:rsidP="007D055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872468"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 w:rsidR="007D0550" w:rsidRPr="0000315F">
        <w:rPr>
          <w:rFonts w:ascii="Times New Roman" w:hAnsi="Times New Roman"/>
          <w:b/>
          <w:sz w:val="24"/>
          <w:szCs w:val="24"/>
        </w:rPr>
        <w:t xml:space="preserve">Appendix 1 </w:t>
      </w:r>
      <w:r w:rsidR="007D0550" w:rsidRPr="007021C5">
        <w:rPr>
          <w:rFonts w:ascii="Times New Roman" w:hAnsi="Times New Roman"/>
          <w:sz w:val="24"/>
          <w:szCs w:val="24"/>
        </w:rPr>
        <w:t>Co-Investigators for GENESIS-PRAXY</w:t>
      </w:r>
    </w:p>
    <w:tbl>
      <w:tblPr>
        <w:tblW w:w="94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68"/>
      </w:tblGrid>
      <w:tr w:rsidR="007D0550" w:rsidRPr="0000315F" w:rsidTr="00CA445E">
        <w:trPr>
          <w:trHeight w:val="355"/>
        </w:trPr>
        <w:tc>
          <w:tcPr>
            <w:tcW w:w="9468" w:type="dxa"/>
            <w:shd w:val="clear" w:color="auto" w:fill="BFBFBF"/>
            <w:noWrap/>
            <w:vAlign w:val="center"/>
            <w:hideMark/>
          </w:tcPr>
          <w:p w:rsidR="007D0550" w:rsidRPr="0000315F" w:rsidRDefault="007D0550" w:rsidP="007D05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-Principal Investigators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Louise Pilote (MD, MPH, PhD), Divisions of General Internal Medicine and Clinical Epidemiology, McGill University Health Centr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 xml:space="preserve">, Montréal, QC, Canada 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CA445E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Igor Karp (MD, MPH, PhD), </w:t>
            </w:r>
            <w:r w:rsidR="00CA445E" w:rsidRPr="00CA445E">
              <w:rPr>
                <w:rFonts w:ascii="Times New Roman" w:hAnsi="Times New Roman"/>
                <w:sz w:val="24"/>
                <w:szCs w:val="24"/>
              </w:rPr>
              <w:t>Department of Epidemiology and Biostatistics, Schulich School of Medicine and Dentistry, University of Western O</w:t>
            </w:r>
            <w:r w:rsidR="00CA445E">
              <w:rPr>
                <w:rFonts w:ascii="Times New Roman" w:hAnsi="Times New Roman"/>
                <w:sz w:val="24"/>
                <w:szCs w:val="24"/>
              </w:rPr>
              <w:t>N, Canada</w:t>
            </w:r>
            <w:r w:rsidR="00CA445E" w:rsidRPr="00CA445E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University of Montréal Hospital Research Centre (CRCHUM) and Department of Social and Preventive Medicine, University of Montréal, Montréal, Q</w:t>
            </w: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 xml:space="preserve">, Canada </w:t>
            </w:r>
          </w:p>
        </w:tc>
      </w:tr>
      <w:tr w:rsidR="007D0550" w:rsidRPr="0000315F" w:rsidTr="00CA445E">
        <w:trPr>
          <w:trHeight w:val="337"/>
        </w:trPr>
        <w:tc>
          <w:tcPr>
            <w:tcW w:w="9468" w:type="dxa"/>
            <w:shd w:val="clear" w:color="auto" w:fill="BFBFBF"/>
            <w:noWrap/>
            <w:vAlign w:val="center"/>
            <w:hideMark/>
          </w:tcPr>
          <w:p w:rsidR="007D0550" w:rsidRPr="0000315F" w:rsidRDefault="007D0550" w:rsidP="007D0550">
            <w:pPr>
              <w:spacing w:after="0" w:line="240" w:lineRule="auto"/>
              <w:ind w:right="-108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-Investigators</w:t>
            </w:r>
          </w:p>
        </w:tc>
      </w:tr>
      <w:tr w:rsidR="007D0550" w:rsidRPr="00A36B57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93F2A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093F2A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Simon </w:t>
            </w:r>
            <w:r w:rsidR="00EB64A4" w:rsidRPr="00093F2A">
              <w:rPr>
                <w:rFonts w:ascii="Times New Roman" w:hAnsi="Times New Roman"/>
                <w:sz w:val="24"/>
                <w:szCs w:val="24"/>
                <w:lang w:val="fr-CA"/>
              </w:rPr>
              <w:t xml:space="preserve">L. </w:t>
            </w:r>
            <w:r w:rsidRPr="00093F2A">
              <w:rPr>
                <w:rFonts w:ascii="Times New Roman" w:hAnsi="Times New Roman"/>
                <w:sz w:val="24"/>
                <w:szCs w:val="24"/>
                <w:lang w:val="fr-CA"/>
              </w:rPr>
              <w:t>Bacon (PhD), Concordia University and Research Centre, Hôpital du Sacré-Coeur de Montréal, Montréal, Q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Jafna L. Cox (BA, MD, FRCPC, FACC), Department of Medicine and of Community Health and Epidemiology, Dalhousie University, Halifax, NS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Kaberi Dasgupta (MD, MSc, FRCPC), Research Institute of the McGill University Health Centr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, Montréal, Q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Stella S. Daskalopoulou (MD, MSc, PhD), Research Institute of the McGill University Health Centr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 xml:space="preserve">, Montréal, QC, Canada 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Mark J. Eisenberg (MD, MPH) Jewish General Hospital, McGill University, Montréal, Q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James </w:t>
            </w:r>
            <w:r w:rsidR="00EB64A4">
              <w:rPr>
                <w:rFonts w:ascii="Times New Roman" w:hAnsi="Times New Roman"/>
                <w:sz w:val="24"/>
                <w:szCs w:val="24"/>
              </w:rPr>
              <w:t xml:space="preserve">C.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Engert (PhD), Research Institute of the McGill University Health Centr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, Montréal, Q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William </w:t>
            </w:r>
            <w:r w:rsidR="00093F2A">
              <w:rPr>
                <w:rFonts w:ascii="Times New Roman" w:hAnsi="Times New Roman"/>
                <w:sz w:val="24"/>
                <w:szCs w:val="24"/>
              </w:rPr>
              <w:t xml:space="preserve">A.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Ghali (MD, MPH, FRCPC), University of Calgary, Calgary, AB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Karin </w:t>
            </w:r>
            <w:r w:rsidR="00EB64A4">
              <w:rPr>
                <w:rFonts w:ascii="Times New Roman" w:hAnsi="Times New Roman"/>
                <w:sz w:val="24"/>
                <w:szCs w:val="24"/>
              </w:rPr>
              <w:t xml:space="preserve">H.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Humphries (MBA DSc), University of British Columbia, Vancouver, B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Nadia </w:t>
            </w:r>
            <w:r w:rsidR="00EB64A4">
              <w:rPr>
                <w:rFonts w:ascii="Times New Roman" w:hAnsi="Times New Roman"/>
                <w:sz w:val="24"/>
                <w:szCs w:val="24"/>
              </w:rPr>
              <w:t xml:space="preserve">A.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Khan (MD, MSc), University of British Columbia, Vancouver, B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Kim </w:t>
            </w:r>
            <w:r w:rsidR="00EB64A4">
              <w:rPr>
                <w:rFonts w:ascii="Times New Roman" w:hAnsi="Times New Roman"/>
                <w:sz w:val="24"/>
                <w:szCs w:val="24"/>
              </w:rPr>
              <w:t xml:space="preserve">L.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Lavoie (PhD), University of Quebec at Montréal (UQAM) and Research Centre, Hôpital du Sacré-Coeur de Montréal, Montréal, Q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 xml:space="preserve">Colleen </w:t>
            </w:r>
            <w:r w:rsidR="00EB64A4">
              <w:rPr>
                <w:rFonts w:ascii="Times New Roman" w:hAnsi="Times New Roman"/>
                <w:sz w:val="24"/>
                <w:szCs w:val="24"/>
              </w:rPr>
              <w:t xml:space="preserve">M. 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Norris (RN, PhD), University of Alberta, Edmonton, AB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Doreen Rabi (MD, FRCPC, MS), University of Calgary, Calgary, AB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Derek So (MD, FRCPC, FACC), University of Ottawa Heart Institute, Ottawa, ON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Ken D. Stark (PhD), Department of Kinesiology, University of Waterloo, Waterloo, ON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auto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Vicky Tagalakis (MD, FRCPC, MSc), McGill University, Divisions of Internal Medicine and Centre for Clinical Epidemiology and Community Studies, Jewish General Hospital, Montréal, QC, Canada</w:t>
            </w:r>
          </w:p>
        </w:tc>
      </w:tr>
      <w:tr w:rsidR="007D0550" w:rsidRPr="0000315F" w:rsidTr="00CA445E">
        <w:trPr>
          <w:trHeight w:val="432"/>
        </w:trPr>
        <w:tc>
          <w:tcPr>
            <w:tcW w:w="9468" w:type="dxa"/>
            <w:shd w:val="clear" w:color="auto" w:fill="D9D9D9"/>
            <w:noWrap/>
            <w:vAlign w:val="center"/>
            <w:hideMark/>
          </w:tcPr>
          <w:p w:rsidR="007D0550" w:rsidRPr="0000315F" w:rsidRDefault="007D0550" w:rsidP="007D0550">
            <w:pPr>
              <w:autoSpaceDE w:val="0"/>
              <w:autoSpaceDN w:val="0"/>
              <w:adjustRightInd w:val="0"/>
              <w:spacing w:after="0" w:line="240" w:lineRule="auto"/>
              <w:ind w:right="-29"/>
              <w:rPr>
                <w:rFonts w:ascii="Times New Roman" w:hAnsi="Times New Roman"/>
                <w:sz w:val="24"/>
                <w:szCs w:val="24"/>
              </w:rPr>
            </w:pPr>
            <w:r w:rsidRPr="0000315F">
              <w:rPr>
                <w:rFonts w:ascii="Times New Roman" w:hAnsi="Times New Roman"/>
                <w:sz w:val="24"/>
                <w:szCs w:val="24"/>
              </w:rPr>
              <w:t>George Thanassoulis (MD, FRCPC) Research Institute of the McGill University Health Centr</w:t>
            </w: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00315F">
              <w:rPr>
                <w:rFonts w:ascii="Times New Roman" w:hAnsi="Times New Roman"/>
                <w:sz w:val="24"/>
                <w:szCs w:val="24"/>
              </w:rPr>
              <w:t>, Montréal, QC, Canada</w:t>
            </w:r>
          </w:p>
        </w:tc>
      </w:tr>
    </w:tbl>
    <w:p w:rsidR="00A36B57" w:rsidRDefault="00A36B57" w:rsidP="007D055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D0550" w:rsidRDefault="007D0550" w:rsidP="007266E1">
      <w:pPr>
        <w:spacing w:after="0" w:line="480" w:lineRule="auto"/>
      </w:pPr>
      <w:bookmarkStart w:id="0" w:name="_GoBack"/>
      <w:bookmarkEnd w:id="0"/>
    </w:p>
    <w:sectPr w:rsidR="007D0550" w:rsidSect="007266E1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compat/>
  <w:docVars>
    <w:docVar w:name="Total_Editing_Time" w:val="1"/>
  </w:docVars>
  <w:rsids>
    <w:rsidRoot w:val="00AE6228"/>
    <w:rsid w:val="00093F2A"/>
    <w:rsid w:val="000D1F9F"/>
    <w:rsid w:val="00255634"/>
    <w:rsid w:val="0040107D"/>
    <w:rsid w:val="00464F43"/>
    <w:rsid w:val="00496017"/>
    <w:rsid w:val="004D4FE5"/>
    <w:rsid w:val="004E395F"/>
    <w:rsid w:val="005630AD"/>
    <w:rsid w:val="00695266"/>
    <w:rsid w:val="006C3778"/>
    <w:rsid w:val="007266E1"/>
    <w:rsid w:val="00755796"/>
    <w:rsid w:val="00777C3F"/>
    <w:rsid w:val="007D0550"/>
    <w:rsid w:val="007F1330"/>
    <w:rsid w:val="0085205F"/>
    <w:rsid w:val="00872468"/>
    <w:rsid w:val="008B41F6"/>
    <w:rsid w:val="008D2BEB"/>
    <w:rsid w:val="009F78C9"/>
    <w:rsid w:val="00A36B57"/>
    <w:rsid w:val="00AE6228"/>
    <w:rsid w:val="00B9004E"/>
    <w:rsid w:val="00BC09F1"/>
    <w:rsid w:val="00C24631"/>
    <w:rsid w:val="00CA445E"/>
    <w:rsid w:val="00CC1E35"/>
    <w:rsid w:val="00CD704E"/>
    <w:rsid w:val="00DB13B1"/>
    <w:rsid w:val="00E3741E"/>
    <w:rsid w:val="00E716E6"/>
    <w:rsid w:val="00EB64A4"/>
    <w:rsid w:val="00ED63E3"/>
    <w:rsid w:val="00F012B5"/>
    <w:rsid w:val="00F06A3B"/>
    <w:rsid w:val="00F65DB0"/>
    <w:rsid w:val="00FF5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228"/>
    <w:rPr>
      <w:rFonts w:ascii="Calibri" w:eastAsia="Times New Roman" w:hAnsi="Calibri" w:cs="Aria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3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3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3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3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3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3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33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33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33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33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13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13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133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F133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F133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F133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F1330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7F133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F1330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7F133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7F133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33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F133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F1330"/>
    <w:rPr>
      <w:b/>
      <w:bCs/>
    </w:rPr>
  </w:style>
  <w:style w:type="character" w:styleId="Emphasis">
    <w:name w:val="Emphasis"/>
    <w:basedOn w:val="DefaultParagraphFont"/>
    <w:uiPriority w:val="20"/>
    <w:qFormat/>
    <w:rsid w:val="007F1330"/>
    <w:rPr>
      <w:i/>
      <w:iCs/>
    </w:rPr>
  </w:style>
  <w:style w:type="paragraph" w:styleId="NoSpacing">
    <w:name w:val="No Spacing"/>
    <w:uiPriority w:val="1"/>
    <w:qFormat/>
    <w:rsid w:val="007F133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F1330"/>
    <w:pPr>
      <w:ind w:left="720"/>
      <w:contextualSpacing/>
    </w:pPr>
    <w:rPr>
      <w:rFonts w:asciiTheme="minorHAnsi" w:eastAsiaTheme="minorHAnsi" w:hAnsiTheme="minorHAnsi" w:cstheme="minorBid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F1330"/>
    <w:rPr>
      <w:rFonts w:asciiTheme="minorHAnsi" w:eastAsiaTheme="minorHAnsi" w:hAnsiTheme="minorHAnsi" w:cstheme="minorBidi"/>
      <w:i/>
      <w:iCs/>
      <w:color w:val="000000" w:themeColor="text1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7F133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330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F81BD" w:themeColor="accent1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33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7F133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F133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F133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F133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F133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1330"/>
    <w:pPr>
      <w:outlineLvl w:val="9"/>
    </w:pPr>
  </w:style>
  <w:style w:type="paragraph" w:customStyle="1" w:styleId="Style1">
    <w:name w:val="Style1"/>
    <w:basedOn w:val="Heading1"/>
    <w:link w:val="Style1Char"/>
    <w:qFormat/>
    <w:rsid w:val="007F1330"/>
    <w:rPr>
      <w:color w:val="000000" w:themeColor="text1"/>
    </w:rPr>
  </w:style>
  <w:style w:type="character" w:customStyle="1" w:styleId="Style1Char">
    <w:name w:val="Style1 Char"/>
    <w:basedOn w:val="Heading1Char"/>
    <w:link w:val="Style1"/>
    <w:rsid w:val="007F1330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customStyle="1" w:styleId="Style2">
    <w:name w:val="Style2"/>
    <w:basedOn w:val="Normal"/>
    <w:link w:val="Style2Char"/>
    <w:qFormat/>
    <w:rsid w:val="007F1330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inorHAnsi" w:hAnsi="Times New Roman" w:cstheme="minorBidi"/>
      <w:b/>
      <w:sz w:val="24"/>
      <w:szCs w:val="24"/>
      <w:lang w:bidi="en-US"/>
    </w:rPr>
  </w:style>
  <w:style w:type="character" w:customStyle="1" w:styleId="Style2Char">
    <w:name w:val="Style2 Char"/>
    <w:basedOn w:val="DefaultParagraphFont"/>
    <w:link w:val="Style2"/>
    <w:rsid w:val="007F1330"/>
    <w:rPr>
      <w:rFonts w:ascii="Times New Roman" w:hAnsi="Times New Roman"/>
      <w:b/>
      <w:sz w:val="24"/>
      <w:szCs w:val="24"/>
    </w:rPr>
  </w:style>
  <w:style w:type="paragraph" w:customStyle="1" w:styleId="Style3">
    <w:name w:val="Style3"/>
    <w:basedOn w:val="Style2"/>
    <w:link w:val="Style3Char"/>
    <w:qFormat/>
    <w:rsid w:val="007F1330"/>
    <w:rPr>
      <w:b w:val="0"/>
    </w:rPr>
  </w:style>
  <w:style w:type="character" w:customStyle="1" w:styleId="Style3Char">
    <w:name w:val="Style3 Char"/>
    <w:basedOn w:val="Style2Char"/>
    <w:link w:val="Style3"/>
    <w:rsid w:val="007F1330"/>
    <w:rPr>
      <w:rFonts w:ascii="Times New Roman" w:hAnsi="Times New Roman"/>
      <w:b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A445E"/>
    <w:pPr>
      <w:spacing w:after="0" w:line="240" w:lineRule="auto"/>
    </w:pPr>
    <w:rPr>
      <w:rFonts w:eastAsiaTheme="minorHAnsi" w:cstheme="minorBidi"/>
      <w:sz w:val="20"/>
      <w:szCs w:val="21"/>
      <w:lang w:val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CA445E"/>
    <w:rPr>
      <w:rFonts w:ascii="Calibri" w:hAnsi="Calibri"/>
      <w:sz w:val="20"/>
      <w:szCs w:val="21"/>
      <w:lang w:val="en-CA" w:bidi="ar-SA"/>
    </w:rPr>
  </w:style>
  <w:style w:type="character" w:styleId="Hyperlink">
    <w:name w:val="Hyperlink"/>
    <w:basedOn w:val="DefaultParagraphFont"/>
    <w:uiPriority w:val="99"/>
    <w:semiHidden/>
    <w:unhideWhenUsed/>
    <w:rsid w:val="00CA445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55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988</Characters>
  <Application>Microsoft Office Word</Application>
  <DocSecurity>0</DocSecurity>
  <Lines>71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</Company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.Leung</dc:creator>
  <cp:keywords/>
  <dc:description/>
  <cp:lastModifiedBy>RGERASOL</cp:lastModifiedBy>
  <cp:revision>4</cp:revision>
  <dcterms:created xsi:type="dcterms:W3CDTF">2017-09-17T06:26:00Z</dcterms:created>
  <dcterms:modified xsi:type="dcterms:W3CDTF">2018-01-29T23:44:00Z</dcterms:modified>
</cp:coreProperties>
</file>